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74D00" w14:textId="758AF2C0" w:rsidR="0049716B" w:rsidRPr="00AC7C39" w:rsidRDefault="00693B56" w:rsidP="0049716B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1:01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12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1:01:00Z">
        <w:r w:rsidR="0049716B" w:rsidRPr="00AC7C39" w:rsidDel="00693B56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4418C8" w:rsidDel="00693B56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  <w:r w:rsidR="00214834" w:rsidDel="00693B56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49716B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 xml:space="preserve">s’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635CB3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feasibility</w:t>
      </w:r>
      <w:r w:rsidR="00210792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635CB3">
        <w:rPr>
          <w:rFonts w:ascii="Times New Roman" w:eastAsia="Cambria" w:hAnsi="Times New Roman" w:cs="Times New Roman"/>
        </w:rPr>
        <w:t>Required training focused on emergency situations for all members</w:t>
      </w:r>
      <w:r w:rsidR="0049716B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49716B">
        <w:rPr>
          <w:rFonts w:ascii="Times New Roman" w:eastAsia="Cambria" w:hAnsi="Times New Roman" w:cs="Times New Roman"/>
        </w:rPr>
        <w:t xml:space="preserve"> opportunity </w:t>
      </w:r>
      <w:r w:rsidR="0049716B" w:rsidRPr="00AC7C39">
        <w:rPr>
          <w:rFonts w:ascii="Times New Roman" w:eastAsia="Cambria" w:hAnsi="Times New Roman" w:cs="Times New Roman"/>
        </w:rPr>
        <w:t>for the review of One Health research</w:t>
      </w:r>
      <w:r w:rsidR="0049716B">
        <w:rPr>
          <w:rFonts w:ascii="Times New Roman" w:eastAsia="Cambria" w:hAnsi="Times New Roman" w:cs="Times New Roman"/>
        </w:rPr>
        <w:t xml:space="preserve"> under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emergency situations</w:t>
      </w:r>
      <w:r w:rsidR="0049716B" w:rsidRPr="00AC7C39">
        <w:rPr>
          <w:rFonts w:ascii="Times New Roman" w:eastAsia="Cambria" w:hAnsi="Times New Roman" w:cs="Times New Roman"/>
        </w:rPr>
        <w:t>.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49716B" w:rsidRPr="00AC7C39" w14:paraId="2BF36C70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1B34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6C182A3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618AEB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9716B" w:rsidRPr="00AC7C39" w14:paraId="627BC19E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3493C2F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23AAE24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DB8B81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733049B9" w14:textId="77777777" w:rsidTr="008B761D">
        <w:tc>
          <w:tcPr>
            <w:tcW w:w="1110" w:type="dxa"/>
          </w:tcPr>
          <w:p w14:paraId="40BFB41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156DEE6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35603A97" w14:textId="100861DF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7B483C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1F32B3A8" w14:textId="77777777" w:rsidTr="008B761D">
        <w:tc>
          <w:tcPr>
            <w:tcW w:w="1110" w:type="dxa"/>
          </w:tcPr>
          <w:p w14:paraId="1E8935A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DBC31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59D86CD9" w14:textId="022C839F" w:rsidR="0049716B" w:rsidRPr="00AC7C39" w:rsidRDefault="00F5009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0.29)</w:t>
            </w:r>
          </w:p>
        </w:tc>
        <w:tc>
          <w:tcPr>
            <w:tcW w:w="2700" w:type="dxa"/>
          </w:tcPr>
          <w:p w14:paraId="5ED4A7B5" w14:textId="79047D02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49716B" w:rsidRPr="00AC7C39" w14:paraId="1C4551B4" w14:textId="77777777" w:rsidTr="008B761D">
        <w:tc>
          <w:tcPr>
            <w:tcW w:w="1110" w:type="dxa"/>
          </w:tcPr>
          <w:p w14:paraId="7722F2E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2CD243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62F42B79" w14:textId="1231F1C8" w:rsidR="0049716B" w:rsidRPr="00AC7C39" w:rsidRDefault="00F5009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 (0.3</w:t>
            </w:r>
            <w:r w:rsidR="002E5FDB">
              <w:rPr>
                <w:rFonts w:ascii="Times New Roman" w:eastAsia="Times New Roman" w:hAnsi="Times New Roman" w:cs="Times New Roman"/>
              </w:rPr>
              <w:t>5)</w:t>
            </w:r>
          </w:p>
        </w:tc>
        <w:tc>
          <w:tcPr>
            <w:tcW w:w="2700" w:type="dxa"/>
          </w:tcPr>
          <w:p w14:paraId="4C34AFB3" w14:textId="524629B4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9716B" w:rsidRPr="00AC7C39" w14:paraId="7A555142" w14:textId="77777777" w:rsidTr="008B761D">
        <w:tc>
          <w:tcPr>
            <w:tcW w:w="1110" w:type="dxa"/>
          </w:tcPr>
          <w:p w14:paraId="2A5C1A8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2A730A2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1A597B32" w14:textId="58E2F746" w:rsidR="0049716B" w:rsidRPr="00AC7C39" w:rsidRDefault="002E5FD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 (0.20)</w:t>
            </w:r>
          </w:p>
        </w:tc>
        <w:tc>
          <w:tcPr>
            <w:tcW w:w="2700" w:type="dxa"/>
          </w:tcPr>
          <w:p w14:paraId="75D7FEC2" w14:textId="249ED136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9716B" w:rsidRPr="00AC7C39" w14:paraId="7182D71C" w14:textId="77777777" w:rsidTr="008B761D">
        <w:tc>
          <w:tcPr>
            <w:tcW w:w="3705" w:type="dxa"/>
            <w:gridSpan w:val="2"/>
          </w:tcPr>
          <w:p w14:paraId="361B49B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4FE6B06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009C2C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137B8B7F" w14:textId="77777777" w:rsidTr="008B761D">
        <w:tc>
          <w:tcPr>
            <w:tcW w:w="1110" w:type="dxa"/>
          </w:tcPr>
          <w:p w14:paraId="4383468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E369951" w14:textId="77777777" w:rsidR="0049716B" w:rsidRPr="00AC7C39" w:rsidRDefault="0049716B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2FA48933" w14:textId="681AA40C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6303C0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172A6D4B" w14:textId="77777777" w:rsidTr="008B761D">
        <w:tc>
          <w:tcPr>
            <w:tcW w:w="1110" w:type="dxa"/>
          </w:tcPr>
          <w:p w14:paraId="05A34E6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503489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4A03AE47" w14:textId="30F3CD4A" w:rsidR="0049716B" w:rsidRPr="00AC7C39" w:rsidRDefault="002E5FD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B425F6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 xml:space="preserve"> (0.26)</w:t>
            </w:r>
          </w:p>
        </w:tc>
        <w:tc>
          <w:tcPr>
            <w:tcW w:w="2700" w:type="dxa"/>
          </w:tcPr>
          <w:p w14:paraId="0A41BE33" w14:textId="0952EB27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49716B" w:rsidRPr="00AC7C39" w14:paraId="43C908D8" w14:textId="77777777" w:rsidTr="008B761D">
        <w:tc>
          <w:tcPr>
            <w:tcW w:w="1110" w:type="dxa"/>
          </w:tcPr>
          <w:p w14:paraId="51AF83A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55A7A5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0B14C2FD" w14:textId="1C4537FB" w:rsidR="0049716B" w:rsidRPr="00AC7C39" w:rsidRDefault="00B425F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 (0.28)</w:t>
            </w:r>
          </w:p>
        </w:tc>
        <w:tc>
          <w:tcPr>
            <w:tcW w:w="2700" w:type="dxa"/>
          </w:tcPr>
          <w:p w14:paraId="368913CA" w14:textId="786327CE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49716B" w:rsidRPr="00AC7C39" w14:paraId="58C1B9A6" w14:textId="77777777" w:rsidTr="008B761D">
        <w:tc>
          <w:tcPr>
            <w:tcW w:w="1110" w:type="dxa"/>
          </w:tcPr>
          <w:p w14:paraId="126525D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D69FEC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7660D9CF" w14:textId="728464D4" w:rsidR="0049716B" w:rsidRPr="00AC7C39" w:rsidRDefault="00B425F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0.30)</w:t>
            </w:r>
          </w:p>
        </w:tc>
        <w:tc>
          <w:tcPr>
            <w:tcW w:w="2700" w:type="dxa"/>
          </w:tcPr>
          <w:p w14:paraId="7C90C425" w14:textId="76B9CB1B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49716B" w:rsidRPr="00AC7C39" w14:paraId="3AC62A17" w14:textId="77777777" w:rsidTr="008B761D">
        <w:tc>
          <w:tcPr>
            <w:tcW w:w="3705" w:type="dxa"/>
            <w:gridSpan w:val="2"/>
          </w:tcPr>
          <w:p w14:paraId="1AFBF90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4F8D9F0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71B3B7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2706E002" w14:textId="77777777" w:rsidTr="008B761D">
        <w:tc>
          <w:tcPr>
            <w:tcW w:w="1110" w:type="dxa"/>
          </w:tcPr>
          <w:p w14:paraId="5F497B9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11805E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31A78740" w14:textId="0BEFD7ED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2FC604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7CB28B6F" w14:textId="77777777" w:rsidTr="008B761D">
        <w:tc>
          <w:tcPr>
            <w:tcW w:w="1110" w:type="dxa"/>
          </w:tcPr>
          <w:p w14:paraId="4DCC808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96A7BD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451D38E0" w14:textId="7A97E91E" w:rsidR="0049716B" w:rsidRPr="00AC7C39" w:rsidRDefault="00B425F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0.19)</w:t>
            </w:r>
          </w:p>
        </w:tc>
        <w:tc>
          <w:tcPr>
            <w:tcW w:w="2700" w:type="dxa"/>
          </w:tcPr>
          <w:p w14:paraId="0D1BC072" w14:textId="703614EC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49716B" w:rsidRPr="00AC7C39" w14:paraId="13066763" w14:textId="77777777" w:rsidTr="008B761D">
        <w:tc>
          <w:tcPr>
            <w:tcW w:w="3705" w:type="dxa"/>
            <w:gridSpan w:val="2"/>
          </w:tcPr>
          <w:p w14:paraId="689C201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48886C2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34AAAEF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14D61E10" w14:textId="77777777" w:rsidTr="008B761D">
        <w:tc>
          <w:tcPr>
            <w:tcW w:w="1110" w:type="dxa"/>
          </w:tcPr>
          <w:p w14:paraId="77B902E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FB12BC4" w14:textId="392B7724" w:rsidR="0049716B" w:rsidRPr="00AC7C39" w:rsidRDefault="00C93DA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49716B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1AE8BB92" w14:textId="4C9EBE3E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D70A0C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4D9453C5" w14:textId="77777777" w:rsidTr="008B761D">
        <w:tc>
          <w:tcPr>
            <w:tcW w:w="1110" w:type="dxa"/>
          </w:tcPr>
          <w:p w14:paraId="754BFED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F7C4C5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5E8924A1" w14:textId="4F8E3873" w:rsidR="0049716B" w:rsidRPr="00AC7C39" w:rsidRDefault="00B425F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 (0.54)</w:t>
            </w:r>
          </w:p>
        </w:tc>
        <w:tc>
          <w:tcPr>
            <w:tcW w:w="2700" w:type="dxa"/>
          </w:tcPr>
          <w:p w14:paraId="4E4F26E7" w14:textId="5ED0A067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49716B" w:rsidRPr="00AC7C39" w14:paraId="2169E11D" w14:textId="77777777" w:rsidTr="008B761D">
        <w:tc>
          <w:tcPr>
            <w:tcW w:w="1110" w:type="dxa"/>
          </w:tcPr>
          <w:p w14:paraId="4E5E7CF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9ECE5C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3036BE4F" w14:textId="396184A6" w:rsidR="0049716B" w:rsidRPr="00AC7C39" w:rsidRDefault="00194AB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0.54)</w:t>
            </w:r>
          </w:p>
        </w:tc>
        <w:tc>
          <w:tcPr>
            <w:tcW w:w="2700" w:type="dxa"/>
          </w:tcPr>
          <w:p w14:paraId="3F2FA215" w14:textId="5D78F329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49716B" w:rsidRPr="00AC7C39" w14:paraId="4D56D12D" w14:textId="77777777" w:rsidTr="008B761D">
        <w:tc>
          <w:tcPr>
            <w:tcW w:w="3705" w:type="dxa"/>
            <w:gridSpan w:val="2"/>
          </w:tcPr>
          <w:p w14:paraId="75EDD512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401414F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5D742FB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46BCFCEA" w14:textId="77777777" w:rsidTr="008B761D">
        <w:tc>
          <w:tcPr>
            <w:tcW w:w="1110" w:type="dxa"/>
          </w:tcPr>
          <w:p w14:paraId="16A37B7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8C3A4E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249AC9C7" w14:textId="00992068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13B9B2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6A7D074F" w14:textId="77777777" w:rsidTr="008B761D">
        <w:tc>
          <w:tcPr>
            <w:tcW w:w="1110" w:type="dxa"/>
          </w:tcPr>
          <w:p w14:paraId="5B3F889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F6875D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557E1A57" w14:textId="2780843E" w:rsidR="0049716B" w:rsidRPr="00AC7C39" w:rsidRDefault="00194AB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 (0.24)</w:t>
            </w:r>
          </w:p>
        </w:tc>
        <w:tc>
          <w:tcPr>
            <w:tcW w:w="2700" w:type="dxa"/>
          </w:tcPr>
          <w:p w14:paraId="61C555E4" w14:textId="0815421A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9716B" w:rsidRPr="00AC7C39" w14:paraId="2C3B814F" w14:textId="77777777" w:rsidTr="008B761D">
        <w:tc>
          <w:tcPr>
            <w:tcW w:w="1110" w:type="dxa"/>
          </w:tcPr>
          <w:p w14:paraId="598E48B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288D80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16D4FAFC" w14:textId="2583A4A0" w:rsidR="0049716B" w:rsidRPr="00AC7C39" w:rsidRDefault="00194AB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 (0.28)</w:t>
            </w:r>
          </w:p>
        </w:tc>
        <w:tc>
          <w:tcPr>
            <w:tcW w:w="2700" w:type="dxa"/>
          </w:tcPr>
          <w:p w14:paraId="03AD58FD" w14:textId="1E5426C4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49716B" w:rsidRPr="00AC7C39" w14:paraId="76E82BB1" w14:textId="77777777" w:rsidTr="008B761D">
        <w:tc>
          <w:tcPr>
            <w:tcW w:w="1110" w:type="dxa"/>
          </w:tcPr>
          <w:p w14:paraId="01DC6B4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00D13E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10C18833" w14:textId="1D9E091D" w:rsidR="0049716B" w:rsidRPr="00AC7C39" w:rsidRDefault="0085282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 (0.28)</w:t>
            </w:r>
          </w:p>
        </w:tc>
        <w:tc>
          <w:tcPr>
            <w:tcW w:w="2700" w:type="dxa"/>
          </w:tcPr>
          <w:p w14:paraId="6B92B9A0" w14:textId="5BEE9DFA" w:rsidR="0049716B" w:rsidRPr="00AC7C39" w:rsidRDefault="004C69A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*</w:t>
            </w:r>
          </w:p>
        </w:tc>
      </w:tr>
    </w:tbl>
    <w:p w14:paraId="5F96A722" w14:textId="77777777" w:rsidR="00A32AB3" w:rsidRDefault="00A32AB3" w:rsidP="00DC742F">
      <w:pPr>
        <w:pStyle w:val="TableCaption"/>
      </w:pPr>
    </w:p>
    <w:sectPr w:rsidR="00A32AB3" w:rsidSect="00DC742F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93B56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C742F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